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9E180" w14:textId="77777777" w:rsidR="002518D6" w:rsidRDefault="002518D6" w:rsidP="002518D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80DE6"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548CEA6D" w14:textId="77777777" w:rsidR="002518D6" w:rsidRPr="00180DE6" w:rsidRDefault="002518D6" w:rsidP="002518D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0A4C69" w14:textId="77777777" w:rsidR="002518D6" w:rsidRPr="00180DE6" w:rsidRDefault="002518D6" w:rsidP="002518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0DE6">
        <w:rPr>
          <w:rFonts w:ascii="Times New Roman" w:eastAsia="Times New Roman" w:hAnsi="Times New Roman" w:cs="Times New Roman"/>
          <w:b/>
          <w:sz w:val="24"/>
          <w:szCs w:val="24"/>
        </w:rPr>
        <w:t>Table S1:</w:t>
      </w:r>
      <w:r w:rsidRPr="00180DE6">
        <w:rPr>
          <w:rFonts w:ascii="Times New Roman" w:eastAsia="Times New Roman" w:hAnsi="Times New Roman" w:cs="Times New Roman"/>
          <w:sz w:val="24"/>
          <w:szCs w:val="24"/>
        </w:rPr>
        <w:t xml:space="preserve"> Respiratory pathogens detected in nasopharyngeal swabs collected from people living near </w:t>
      </w:r>
      <w:proofErr w:type="spellStart"/>
      <w:r w:rsidRPr="00180DE6">
        <w:rPr>
          <w:rFonts w:ascii="Times New Roman" w:eastAsia="Times New Roman" w:hAnsi="Times New Roman" w:cs="Times New Roman"/>
          <w:sz w:val="24"/>
          <w:szCs w:val="24"/>
        </w:rPr>
        <w:t>Budongo</w:t>
      </w:r>
      <w:proofErr w:type="spellEnd"/>
      <w:r w:rsidRPr="00180DE6">
        <w:rPr>
          <w:rFonts w:ascii="Times New Roman" w:eastAsia="Times New Roman" w:hAnsi="Times New Roman" w:cs="Times New Roman"/>
          <w:sz w:val="24"/>
          <w:szCs w:val="24"/>
        </w:rPr>
        <w:t xml:space="preserve"> Central Forest Reserve, June 2022 (n=25 out of 104 swabs, 24.0%).</w:t>
      </w: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30"/>
        <w:gridCol w:w="1995"/>
        <w:gridCol w:w="2070"/>
        <w:gridCol w:w="1515"/>
      </w:tblGrid>
      <w:tr w:rsidR="002518D6" w:rsidRPr="00180DE6" w14:paraId="6DBD8314" w14:textId="77777777" w:rsidTr="00D276FD">
        <w:trPr>
          <w:trHeight w:val="555"/>
        </w:trPr>
        <w:tc>
          <w:tcPr>
            <w:tcW w:w="333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238C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9F67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ult Cases</w:t>
            </w:r>
          </w:p>
          <w:p w14:paraId="20A07BC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997F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ld Cases</w:t>
            </w:r>
          </w:p>
          <w:p w14:paraId="3608100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B13C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3712F7E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2518D6" w:rsidRPr="00180DE6" w14:paraId="5B7736B7" w14:textId="77777777" w:rsidTr="00D276FD">
        <w:trPr>
          <w:trHeight w:val="28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A838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denoviru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40C2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2628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97C6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1F59C497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AF18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ocaviru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FD8B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9280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0E4E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</w:tr>
      <w:tr w:rsidR="002518D6" w:rsidRPr="00180DE6" w14:paraId="42D31463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78C7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oronavirus (</w:t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40F7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1189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8 (32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9886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8 (32.0)</w:t>
            </w:r>
          </w:p>
        </w:tc>
      </w:tr>
      <w:tr w:rsidR="002518D6" w:rsidRPr="00180DE6" w14:paraId="59EE4C7A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1F78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29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2B10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EBE2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198C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57A925D8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8C3C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KU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B92D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E25D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F799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</w:tr>
      <w:tr w:rsidR="002518D6" w:rsidRPr="00180DE6" w14:paraId="5663855A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DB6F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L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035D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E170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5470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</w:tr>
      <w:tr w:rsidR="002518D6" w:rsidRPr="00180DE6" w14:paraId="55AB830D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FC06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C4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5598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7902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18C9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0C1CA869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F6FC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SARS-CoV-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FE7E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0751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6 (2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9BE7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6 (24.0)</w:t>
            </w:r>
          </w:p>
        </w:tc>
      </w:tr>
      <w:tr w:rsidR="002518D6" w:rsidRPr="00180DE6" w14:paraId="01A2A37C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57B1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fluenza viru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F1A7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7E2A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0330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8.0)</w:t>
            </w:r>
          </w:p>
        </w:tc>
      </w:tr>
      <w:tr w:rsidR="002518D6" w:rsidRPr="00180DE6" w14:paraId="7C292C73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67CE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fluenza A (2009 H1N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26DE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E2C6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93E5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21758DB4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B355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fluenza 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ACE6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C55C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3746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8.0)</w:t>
            </w:r>
          </w:p>
        </w:tc>
      </w:tr>
      <w:tr w:rsidR="002518D6" w:rsidRPr="00180DE6" w14:paraId="0D21BD99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9F6A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etapneumovirus (MP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82A5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D95A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4565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</w:tr>
      <w:tr w:rsidR="002518D6" w:rsidRPr="00180DE6" w14:paraId="678C4C90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3569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arainfluenza virus (PI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CFD8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6D96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EB7C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29A9C965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22E4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5CD8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9AFC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9E81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1E0ED8C2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FF80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A808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0A09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E996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2A0510A1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E5EF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F324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8BF3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D3AC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7C4AB278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BC1A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0593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A718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177B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69ADF8F2" w14:textId="77777777" w:rsidTr="00D276FD">
        <w:trPr>
          <w:trHeight w:val="5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DA39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espiratory syncytial virus (RS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AF8A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316F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4967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</w:tr>
      <w:tr w:rsidR="002518D6" w:rsidRPr="00180DE6" w14:paraId="1AF10B19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45D5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RSV 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CBA8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BA4A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97B6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</w:tr>
      <w:tr w:rsidR="002518D6" w:rsidRPr="00180DE6" w14:paraId="5FE7E6EE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3734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RSV 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A69A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3CCA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E600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7FDFBD2B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31D6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hinovirus/enterovirus (R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B528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8FC2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1 (4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E1D1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1 (44.0)</w:t>
            </w:r>
          </w:p>
        </w:tc>
      </w:tr>
      <w:tr w:rsidR="002518D6" w:rsidRPr="00180DE6" w14:paraId="188B92C9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9207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lamydophila pneumon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E78C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C291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0ECD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62F6E943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ADAD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gionella pneumophi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A88A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955F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4DD9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3F49AB99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F9AB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plasma pneumon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F1D1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D026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228F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8.0)</w:t>
            </w:r>
          </w:p>
        </w:tc>
      </w:tr>
      <w:tr w:rsidR="002518D6" w:rsidRPr="00180DE6" w14:paraId="43A04720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8E4B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A71E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FB02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6E73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</w:p>
        </w:tc>
      </w:tr>
    </w:tbl>
    <w:p w14:paraId="76D567EB" w14:textId="77777777" w:rsidR="002518D6" w:rsidRPr="00180DE6" w:rsidRDefault="002518D6" w:rsidP="002518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0D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400A5A5" w14:textId="77777777" w:rsidR="002518D6" w:rsidRPr="00180DE6" w:rsidRDefault="002518D6" w:rsidP="002518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DF8DC5" w14:textId="77777777" w:rsidR="002518D6" w:rsidRPr="00180DE6" w:rsidRDefault="002518D6" w:rsidP="002518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4EAEE3" w14:textId="77777777" w:rsidR="002518D6" w:rsidRPr="00180DE6" w:rsidRDefault="002518D6" w:rsidP="002518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0DE6">
        <w:rPr>
          <w:rFonts w:ascii="Times New Roman" w:eastAsia="Times New Roman" w:hAnsi="Times New Roman" w:cs="Times New Roman"/>
          <w:b/>
          <w:sz w:val="24"/>
          <w:szCs w:val="24"/>
        </w:rPr>
        <w:t>Table S2:</w:t>
      </w:r>
      <w:r w:rsidRPr="00180DE6">
        <w:rPr>
          <w:rFonts w:ascii="Times New Roman" w:eastAsia="Times New Roman" w:hAnsi="Times New Roman" w:cs="Times New Roman"/>
          <w:sz w:val="24"/>
          <w:szCs w:val="24"/>
        </w:rPr>
        <w:t xml:space="preserve"> Respiratory pathogens detected in nasopharyngeal swabs collected from people living near the </w:t>
      </w:r>
      <w:proofErr w:type="spellStart"/>
      <w:r w:rsidRPr="00180DE6">
        <w:rPr>
          <w:rFonts w:ascii="Times New Roman" w:eastAsia="Times New Roman" w:hAnsi="Times New Roman" w:cs="Times New Roman"/>
          <w:sz w:val="24"/>
          <w:szCs w:val="24"/>
        </w:rPr>
        <w:t>Bulindi</w:t>
      </w:r>
      <w:proofErr w:type="spellEnd"/>
      <w:r w:rsidRPr="00180DE6">
        <w:rPr>
          <w:rFonts w:ascii="Times New Roman" w:eastAsia="Times New Roman" w:hAnsi="Times New Roman" w:cs="Times New Roman"/>
          <w:sz w:val="24"/>
          <w:szCs w:val="24"/>
        </w:rPr>
        <w:t xml:space="preserve"> Chimpanzee and Community Project, June 2022 (n=21 out of 101 swabs, 20.8%). Total positive cases are greater than total positive swabs due to presence of coinfections.</w:t>
      </w: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30"/>
        <w:gridCol w:w="1995"/>
        <w:gridCol w:w="2070"/>
        <w:gridCol w:w="1515"/>
      </w:tblGrid>
      <w:tr w:rsidR="002518D6" w:rsidRPr="00180DE6" w14:paraId="0715A92F" w14:textId="77777777" w:rsidTr="00D276FD">
        <w:trPr>
          <w:trHeight w:val="555"/>
        </w:trPr>
        <w:tc>
          <w:tcPr>
            <w:tcW w:w="333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7F8A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B15B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ult Cases</w:t>
            </w:r>
          </w:p>
          <w:p w14:paraId="27ED727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CF64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ld Cases</w:t>
            </w:r>
          </w:p>
          <w:p w14:paraId="3291D53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D98B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61C96AD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2518D6" w:rsidRPr="00180DE6" w14:paraId="6E89A5E0" w14:textId="77777777" w:rsidTr="00D276FD">
        <w:trPr>
          <w:trHeight w:val="28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81E1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denoviru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6D35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65D9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0368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72B8B543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D61D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ocaviru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0820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8199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B46D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3)</w:t>
            </w:r>
          </w:p>
        </w:tc>
      </w:tr>
      <w:tr w:rsidR="002518D6" w:rsidRPr="00180DE6" w14:paraId="384C7A66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EB66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oronavirus (</w:t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8C9B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13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F36B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1 (47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2DE0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4 (60.9)</w:t>
            </w:r>
          </w:p>
        </w:tc>
      </w:tr>
      <w:tr w:rsidR="002518D6" w:rsidRPr="00180DE6" w14:paraId="26B0018E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07C6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29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0B9E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9C2B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0C05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69324008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87BA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KU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C920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BFB8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C443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50721A2E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F606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L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12B2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2313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5 (17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6088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5 (17.4)</w:t>
            </w:r>
          </w:p>
        </w:tc>
      </w:tr>
      <w:tr w:rsidR="002518D6" w:rsidRPr="00180DE6" w14:paraId="64653AA6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3293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C4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0AF9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C3B4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13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BA27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13.0)</w:t>
            </w:r>
          </w:p>
        </w:tc>
      </w:tr>
      <w:tr w:rsidR="002518D6" w:rsidRPr="00180DE6" w14:paraId="220B7AEF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7D6B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SARS-CoV-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4C6E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13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E798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13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84CE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6 (26.1)</w:t>
            </w:r>
          </w:p>
        </w:tc>
      </w:tr>
      <w:tr w:rsidR="002518D6" w:rsidRPr="00180DE6" w14:paraId="220C79A6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7F91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fluenza viru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ADDA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5959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8F14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16660D05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394C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fluenza A (2009 H1N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F1DA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0C86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547F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0626AA67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E473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fluenza 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DFC7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C318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429D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40F01D5D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3DDD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etapneumovirus (MP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2DA0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2904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5B43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4.3)</w:t>
            </w:r>
          </w:p>
        </w:tc>
      </w:tr>
      <w:tr w:rsidR="002518D6" w:rsidRPr="00180DE6" w14:paraId="11F748B5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3622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arainfluenza virus (PI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89B0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02BD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FB2B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1887035D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D0CC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F79D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2279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68B3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683E758B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8C67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2F8E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4AEA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D47F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705D40E1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032C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901F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D3C5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1C19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45713F89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EF55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60EC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0ABE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0643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693288B6" w14:textId="77777777" w:rsidTr="00D276FD">
        <w:trPr>
          <w:trHeight w:val="5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F556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espiratory syncytial virus (RS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BC96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93ED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DA01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24A65F6B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3947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RSV 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39E1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440F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D9D3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3190D59B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7441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RSV 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B22D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50DD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1BD1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560F6D15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F6D8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hinovirus/enterovirus (R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8D1A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8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064D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5 (17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A40A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7 (30.4)</w:t>
            </w:r>
          </w:p>
        </w:tc>
      </w:tr>
      <w:tr w:rsidR="002518D6" w:rsidRPr="00180DE6" w14:paraId="4E78771B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8A8C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lamydophila pneumon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0A91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3074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A422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695CFE47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E35C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gionella pneumophi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1ED8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1626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7E80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2ED813CC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3CA4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plasma pneumon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4C40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0915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47FD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504D2117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C4CA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590D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155D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7615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</w:t>
            </w:r>
          </w:p>
        </w:tc>
      </w:tr>
    </w:tbl>
    <w:p w14:paraId="39FB3FD4" w14:textId="77777777" w:rsidR="002518D6" w:rsidRPr="00180DE6" w:rsidRDefault="002518D6" w:rsidP="002518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0D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6CC8500" w14:textId="77777777" w:rsidR="002518D6" w:rsidRPr="00180DE6" w:rsidRDefault="002518D6" w:rsidP="002518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173ACD" w14:textId="77777777" w:rsidR="002518D6" w:rsidRPr="00180DE6" w:rsidRDefault="002518D6" w:rsidP="002518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37903B" w14:textId="77777777" w:rsidR="002518D6" w:rsidRPr="00180DE6" w:rsidRDefault="002518D6" w:rsidP="002518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9A7">
        <w:rPr>
          <w:rFonts w:ascii="Times New Roman" w:eastAsia="Times New Roman" w:hAnsi="Times New Roman" w:cs="Times New Roman"/>
          <w:b/>
          <w:bCs/>
          <w:sz w:val="24"/>
          <w:szCs w:val="24"/>
        </w:rPr>
        <w:t>Table S3:</w:t>
      </w:r>
      <w:r w:rsidRPr="00180DE6">
        <w:rPr>
          <w:rFonts w:ascii="Times New Roman" w:eastAsia="Times New Roman" w:hAnsi="Times New Roman" w:cs="Times New Roman"/>
          <w:sz w:val="24"/>
          <w:szCs w:val="24"/>
        </w:rPr>
        <w:t xml:space="preserve"> Respiratory pathogens detected in nasopharyngeal swabs collected from people living near Bwindi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mpenetrable </w:t>
      </w:r>
      <w:r w:rsidRPr="00180DE6">
        <w:rPr>
          <w:rFonts w:ascii="Times New Roman" w:eastAsia="Times New Roman" w:hAnsi="Times New Roman" w:cs="Times New Roman"/>
          <w:sz w:val="24"/>
          <w:szCs w:val="24"/>
        </w:rPr>
        <w:t>National Park, October 2022 (n=44 out of 100 swabs, 44.0%). Total positive cases are greater than total positive swabs due to presence of coinfections.</w:t>
      </w: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30"/>
        <w:gridCol w:w="1995"/>
        <w:gridCol w:w="2070"/>
        <w:gridCol w:w="1515"/>
      </w:tblGrid>
      <w:tr w:rsidR="002518D6" w:rsidRPr="00180DE6" w14:paraId="4B3C08EB" w14:textId="77777777" w:rsidTr="00D276FD">
        <w:trPr>
          <w:trHeight w:val="555"/>
        </w:trPr>
        <w:tc>
          <w:tcPr>
            <w:tcW w:w="333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5056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CC4F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ult Cases</w:t>
            </w:r>
          </w:p>
          <w:p w14:paraId="46ADFAD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C2D1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ld Cases</w:t>
            </w:r>
          </w:p>
          <w:p w14:paraId="05DBC82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9EAA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3ACC509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2518D6" w:rsidRPr="00180DE6" w14:paraId="1D6269EA" w14:textId="77777777" w:rsidTr="00D276FD">
        <w:trPr>
          <w:trHeight w:val="28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F005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denoviru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C720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8 (1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E61E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E0CE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8 (15.7)</w:t>
            </w:r>
          </w:p>
        </w:tc>
      </w:tr>
      <w:tr w:rsidR="002518D6" w:rsidRPr="00180DE6" w14:paraId="5F700F7B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6080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ocaviru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FD6F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62EA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77DC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30C4D831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ECEA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oronavirus (</w:t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9D45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4 (7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5313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D78E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5 (9.8)</w:t>
            </w:r>
          </w:p>
        </w:tc>
      </w:tr>
      <w:tr w:rsidR="002518D6" w:rsidRPr="00180DE6" w14:paraId="7ADA2255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69D3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29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99FB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128C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6AA2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59D53E14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41AD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KU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77BC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4 (7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580C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A1E3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4 (7.8)</w:t>
            </w:r>
          </w:p>
        </w:tc>
      </w:tr>
      <w:tr w:rsidR="002518D6" w:rsidRPr="00180DE6" w14:paraId="4F6371D7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B5DE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L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E628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789D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F2BE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</w:tr>
      <w:tr w:rsidR="002518D6" w:rsidRPr="00180DE6" w14:paraId="20624188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31EC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C4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13BD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1AF1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745E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0548F1C9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8CD3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SARS-CoV-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62D9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F0B7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87EE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0253967B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0504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fluenza viru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4D71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B52C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3B7E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5F8B359C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0939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fluenza A (2009 H1N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A2C4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22B7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93AA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77561037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49CE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fluenza 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5289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2B8F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EB79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50B0CF3F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911A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etapneumovirus (MP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62CD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5 (9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4499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90DB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5 (9.8)</w:t>
            </w:r>
          </w:p>
        </w:tc>
      </w:tr>
      <w:tr w:rsidR="002518D6" w:rsidRPr="00180DE6" w14:paraId="05487C09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B77B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arainfluenza virus (PI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D249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3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17EA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7 (13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4F00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9 (17.6)</w:t>
            </w:r>
          </w:p>
        </w:tc>
      </w:tr>
      <w:tr w:rsidR="002518D6" w:rsidRPr="00180DE6" w14:paraId="76D019D4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B09C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242E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E43B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846C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7950B342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BDC8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8842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2CD3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6C8C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0A35008F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9E3B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0A26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2ACC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7 (13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BD91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8 (15.7)</w:t>
            </w:r>
          </w:p>
        </w:tc>
      </w:tr>
      <w:tr w:rsidR="002518D6" w:rsidRPr="00180DE6" w14:paraId="2306977C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32B5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19EB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21A2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2E3B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</w:tr>
      <w:tr w:rsidR="002518D6" w:rsidRPr="00180DE6" w14:paraId="6BA3762A" w14:textId="77777777" w:rsidTr="00D276FD">
        <w:trPr>
          <w:trHeight w:val="5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E25C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espiratory syncytial virus (RS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BD97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5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2C7C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8034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5.9)</w:t>
            </w:r>
          </w:p>
        </w:tc>
      </w:tr>
      <w:tr w:rsidR="002518D6" w:rsidRPr="00180DE6" w14:paraId="40C79D42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9174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RSV 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DE4F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5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5B52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3F98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5.9)</w:t>
            </w:r>
          </w:p>
        </w:tc>
      </w:tr>
      <w:tr w:rsidR="002518D6" w:rsidRPr="00180DE6" w14:paraId="1F051010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8CD4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RSV 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7467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7869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2571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466531B0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5FA7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hinovirus/enterovirus (R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5CFF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2 (23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712E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9 (17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E587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1 (41.2)</w:t>
            </w:r>
          </w:p>
        </w:tc>
      </w:tr>
      <w:tr w:rsidR="002518D6" w:rsidRPr="00180DE6" w14:paraId="46775996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FFFF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lamydophila pneumon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B3DB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C261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D530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7CCFF082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496B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gionella pneumophi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813A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5ACE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5FFB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31316C83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AB41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plasma pneumon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CDDB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2376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5462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7E8FC633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C9A5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A7AC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64AA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B322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1</w:t>
            </w:r>
          </w:p>
        </w:tc>
      </w:tr>
    </w:tbl>
    <w:p w14:paraId="6CB39008" w14:textId="77777777" w:rsidR="002518D6" w:rsidRPr="00180DE6" w:rsidRDefault="002518D6" w:rsidP="002518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0D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A96656" w14:textId="77777777" w:rsidR="002518D6" w:rsidRPr="00180DE6" w:rsidRDefault="002518D6" w:rsidP="002518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C7CC94" w14:textId="77777777" w:rsidR="002518D6" w:rsidRPr="00180DE6" w:rsidRDefault="002518D6" w:rsidP="002518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9A7">
        <w:rPr>
          <w:rFonts w:ascii="Times New Roman" w:eastAsia="Times New Roman" w:hAnsi="Times New Roman" w:cs="Times New Roman"/>
          <w:b/>
          <w:bCs/>
          <w:sz w:val="24"/>
          <w:szCs w:val="24"/>
        </w:rPr>
        <w:t>Table S4:</w:t>
      </w:r>
      <w:r w:rsidRPr="00180DE6">
        <w:rPr>
          <w:rFonts w:ascii="Times New Roman" w:eastAsia="Times New Roman" w:hAnsi="Times New Roman" w:cs="Times New Roman"/>
          <w:sz w:val="24"/>
          <w:szCs w:val="24"/>
        </w:rPr>
        <w:t xml:space="preserve"> Respiratory pathogens detected in nasopharyngeal swabs collected from people living near Kibale National Park, February and </w:t>
      </w:r>
      <w:proofErr w:type="gramStart"/>
      <w:r w:rsidRPr="00180DE6">
        <w:rPr>
          <w:rFonts w:ascii="Times New Roman" w:eastAsia="Times New Roman" w:hAnsi="Times New Roman" w:cs="Times New Roman"/>
          <w:sz w:val="24"/>
          <w:szCs w:val="24"/>
        </w:rPr>
        <w:t>July,</w:t>
      </w:r>
      <w:proofErr w:type="gramEnd"/>
      <w:r w:rsidRPr="00180DE6">
        <w:rPr>
          <w:rFonts w:ascii="Times New Roman" w:eastAsia="Times New Roman" w:hAnsi="Times New Roman" w:cs="Times New Roman"/>
          <w:sz w:val="24"/>
          <w:szCs w:val="24"/>
        </w:rPr>
        <w:t xml:space="preserve"> 2022 (n=43 out of 125 swabs, 34.4%). Total positive cases are greater than total positive swabs due to presence of coinfections.</w:t>
      </w:r>
      <w:r w:rsidRPr="00180DE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30"/>
        <w:gridCol w:w="1995"/>
        <w:gridCol w:w="2070"/>
        <w:gridCol w:w="1515"/>
      </w:tblGrid>
      <w:tr w:rsidR="002518D6" w:rsidRPr="00180DE6" w14:paraId="2246D563" w14:textId="77777777" w:rsidTr="00D276FD">
        <w:trPr>
          <w:trHeight w:val="555"/>
        </w:trPr>
        <w:tc>
          <w:tcPr>
            <w:tcW w:w="333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033B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CC72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ult Cases</w:t>
            </w:r>
          </w:p>
          <w:p w14:paraId="7101DF2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A411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ld Cases</w:t>
            </w:r>
          </w:p>
          <w:p w14:paraId="2300077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B40A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3D5C8AD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2518D6" w:rsidRPr="00180DE6" w14:paraId="3BCAF01E" w14:textId="77777777" w:rsidTr="00D276FD">
        <w:trPr>
          <w:trHeight w:val="28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4FFC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denoviru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5FDD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8EF7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6619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</w:tr>
      <w:tr w:rsidR="002518D6" w:rsidRPr="00180DE6" w14:paraId="75425D1F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A77F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ocaviru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8A94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3CAE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C219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4.0)</w:t>
            </w:r>
          </w:p>
        </w:tc>
      </w:tr>
      <w:tr w:rsidR="002518D6" w:rsidRPr="00180DE6" w14:paraId="0CEBF364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B6D6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oronavirus (</w:t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15EC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E38B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3 (26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262F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3 (26.0)</w:t>
            </w:r>
          </w:p>
        </w:tc>
      </w:tr>
      <w:tr w:rsidR="002518D6" w:rsidRPr="00180DE6" w14:paraId="6B2F5660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507F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29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F50E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F239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4BC0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44B96055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1934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KU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C65C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A8D9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5C59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4.0)</w:t>
            </w:r>
          </w:p>
        </w:tc>
      </w:tr>
      <w:tr w:rsidR="002518D6" w:rsidRPr="00180DE6" w14:paraId="799BC9C3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1851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L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C29B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8065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4 (8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8742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4 (8.0)</w:t>
            </w:r>
          </w:p>
        </w:tc>
      </w:tr>
      <w:tr w:rsidR="002518D6" w:rsidRPr="00180DE6" w14:paraId="289C8835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82B6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C4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53E0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9237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4 (8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2DB1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4 (8.0)</w:t>
            </w:r>
          </w:p>
        </w:tc>
      </w:tr>
      <w:tr w:rsidR="002518D6" w:rsidRPr="00180DE6" w14:paraId="1AF6F123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2143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SARS-CoV-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EA6A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CF7C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6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9E79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6.0)</w:t>
            </w:r>
          </w:p>
        </w:tc>
      </w:tr>
      <w:tr w:rsidR="002518D6" w:rsidRPr="00180DE6" w14:paraId="668733AE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D9EA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fluenza viru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C962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9516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594B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4.0)</w:t>
            </w:r>
          </w:p>
        </w:tc>
      </w:tr>
      <w:tr w:rsidR="002518D6" w:rsidRPr="00180DE6" w14:paraId="5477692A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6761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fluenza A (2009 H1N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C84E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36F3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DFD3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</w:tr>
      <w:tr w:rsidR="002518D6" w:rsidRPr="00180DE6" w14:paraId="2949F4C9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A4FB8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nfluenza 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1090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5354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AB54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</w:tr>
      <w:tr w:rsidR="002518D6" w:rsidRPr="00180DE6" w14:paraId="175B428B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0842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etapneumovirus (MP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9E04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DA1B0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6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0C8F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3 (6.0)</w:t>
            </w:r>
          </w:p>
        </w:tc>
      </w:tr>
      <w:tr w:rsidR="002518D6" w:rsidRPr="00180DE6" w14:paraId="10EBF74A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47D8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arainfluenza virus (PI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166C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006D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2D18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 (4.0)</w:t>
            </w:r>
          </w:p>
        </w:tc>
      </w:tr>
      <w:tr w:rsidR="002518D6" w:rsidRPr="00180DE6" w14:paraId="027EC61F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A98E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92A5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A239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37B5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</w:tr>
      <w:tr w:rsidR="002518D6" w:rsidRPr="00180DE6" w14:paraId="5D9C8730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331C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8B68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FE5E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304D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24E21426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B1E4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605A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2B7E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6A8A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</w:tr>
      <w:tr w:rsidR="002518D6" w:rsidRPr="00180DE6" w14:paraId="2C20B416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BAFB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IV 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135B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6310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2BB85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4AF62DDF" w14:textId="77777777" w:rsidTr="00D276FD">
        <w:trPr>
          <w:trHeight w:val="5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9708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espiratory syncytial virus (RS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DEDC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7371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8703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1B10F85D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AA4E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RSV 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4B9B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550C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813E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4C2056B3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4C10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RSV 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E210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6E523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13B6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25BAB9EC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AF609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hinovirus/enterovirus (RV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D650D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A7CE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6 (52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5F02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27 (52.0)</w:t>
            </w:r>
          </w:p>
        </w:tc>
      </w:tr>
      <w:tr w:rsidR="002518D6" w:rsidRPr="00180DE6" w14:paraId="5AFED5E9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B5D97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lamydophila pneumon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22EF1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F992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389E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5BF94B43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127C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gionella pneumophi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0F3B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259EB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06D2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0CD0B1E3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9231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plasma pneumon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48D84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5B81A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48B4C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2518D6" w:rsidRPr="00180DE6" w14:paraId="6DD605A9" w14:textId="77777777" w:rsidTr="00D276FD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50BAF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E1796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B9542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9CE8E" w14:textId="77777777" w:rsidR="002518D6" w:rsidRPr="00180DE6" w:rsidRDefault="002518D6" w:rsidP="00D2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0DE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</w:t>
            </w:r>
          </w:p>
        </w:tc>
      </w:tr>
    </w:tbl>
    <w:p w14:paraId="7EECF948" w14:textId="77777777" w:rsidR="00064937" w:rsidRDefault="002518D6"/>
    <w:sectPr w:rsidR="00064937" w:rsidSect="00A41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8D6"/>
    <w:rsid w:val="002518D6"/>
    <w:rsid w:val="005434CB"/>
    <w:rsid w:val="00A41A4E"/>
    <w:rsid w:val="00B4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CD95F"/>
  <w15:chartTrackingRefBased/>
  <w15:docId w15:val="{98029313-25D5-D244-874F-0062EC46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8D6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8</Words>
  <Characters>4496</Characters>
  <Application>Microsoft Office Word</Application>
  <DocSecurity>0</DocSecurity>
  <Lines>37</Lines>
  <Paragraphs>10</Paragraphs>
  <ScaleCrop>false</ScaleCrop>
  <Company/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Weary</dc:creator>
  <cp:keywords/>
  <dc:description/>
  <cp:lastModifiedBy>Taylor Weary</cp:lastModifiedBy>
  <cp:revision>1</cp:revision>
  <dcterms:created xsi:type="dcterms:W3CDTF">2024-05-09T18:53:00Z</dcterms:created>
  <dcterms:modified xsi:type="dcterms:W3CDTF">2024-05-09T18:54:00Z</dcterms:modified>
</cp:coreProperties>
</file>